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9B6D62">
      <w:pPr>
        <w:keepNext w:val="0"/>
        <w:keepLines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1" w:after="0" w:afterAutospacing="1" w:line="18" w:lineRule="atLeast"/>
        <w:ind w:left="-307" w:leftChars="0"/>
        <w:jc w:val="center"/>
        <w:rPr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1 Optimization of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forward/reverse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primer and probe concentrations</w:t>
      </w: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919"/>
        <w:gridCol w:w="584"/>
        <w:gridCol w:w="919"/>
        <w:gridCol w:w="584"/>
        <w:gridCol w:w="919"/>
        <w:gridCol w:w="584"/>
        <w:gridCol w:w="919"/>
        <w:gridCol w:w="584"/>
      </w:tblGrid>
      <w:tr w14:paraId="00611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C205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e volume (µL) of forward / rever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 primers and probe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CF94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V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5A6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EV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9D2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CoV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B96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V</w:t>
            </w:r>
          </w:p>
        </w:tc>
      </w:tr>
      <w:tr w14:paraId="70063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A5542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EEDC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 Mea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DD1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E04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 Mea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D67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2D2A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 Mea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2E4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0662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 Mea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274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 w14:paraId="39CC4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D2C0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roup 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0.1/0.1/0.0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FE87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4DC5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4107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4DE1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861D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9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D1E6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7971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.0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A87B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</w:tr>
      <w:tr w14:paraId="3F06A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7B2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roup 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0.2/0.2/0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BD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C9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5B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48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55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A7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529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.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4DD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</w:tr>
      <w:tr w14:paraId="13A33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0C5D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roup 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0.4/0.4/0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265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11B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D3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53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D0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8E9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E3D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.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74B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 w14:paraId="5DFE5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DE9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roup 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0.8/0.8/0.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C9F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208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B69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3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7BA1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D356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.7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CC10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D6D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.4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CCB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</w:tr>
    </w:tbl>
    <w:p w14:paraId="215F9732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 w14:paraId="75294F5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8A1BB1"/>
    <w:rsid w:val="20B120D5"/>
    <w:rsid w:val="358A1BB1"/>
    <w:rsid w:val="4AE414ED"/>
    <w:rsid w:val="4B7729EE"/>
    <w:rsid w:val="780D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Arial" w:hAnsi="Arial" w:cs="Arial"/>
      <w:color w:val="0000FF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368</Characters>
  <Lines>0</Lines>
  <Paragraphs>0</Paragraphs>
  <TotalTime>2</TotalTime>
  <ScaleCrop>false</ScaleCrop>
  <LinksUpToDate>false</LinksUpToDate>
  <CharactersWithSpaces>39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10:57:00Z</dcterms:created>
  <dc:creator>汪伟</dc:creator>
  <cp:lastModifiedBy>汪伟</cp:lastModifiedBy>
  <dcterms:modified xsi:type="dcterms:W3CDTF">2025-09-28T12:5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05A90BCF69E42029F3F6EE19ECC650F_11</vt:lpwstr>
  </property>
  <property fmtid="{D5CDD505-2E9C-101B-9397-08002B2CF9AE}" pid="4" name="KSOTemplateDocerSaveRecord">
    <vt:lpwstr>eyJoZGlkIjoiMmY5Y2M4YjliNGViMDFmZDNmN2VjNzAzYzc0ZTBiNGEiLCJ1c2VySWQiOiI0MzE1MzkwMzMifQ==</vt:lpwstr>
  </property>
</Properties>
</file>